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9BE0A" w14:textId="6055499B" w:rsidR="00F44019" w:rsidRDefault="00F44019">
      <w:pPr>
        <w:rPr>
          <w:b/>
          <w:iCs/>
          <w:color w:val="000000" w:themeColor="text1"/>
          <w:sz w:val="18"/>
          <w:szCs w:val="18"/>
        </w:rPr>
      </w:pPr>
    </w:p>
    <w:p w14:paraId="74EE6C51" w14:textId="11DAF731" w:rsidR="005F2598" w:rsidRPr="00F94701" w:rsidRDefault="005F2598" w:rsidP="005F2598">
      <w:pPr>
        <w:pStyle w:val="Caption"/>
        <w:keepNext/>
        <w:rPr>
          <w:i w:val="0"/>
          <w:color w:val="000000" w:themeColor="text1"/>
        </w:rPr>
      </w:pPr>
      <w:r w:rsidRPr="005F2598">
        <w:rPr>
          <w:b/>
          <w:i w:val="0"/>
          <w:color w:val="000000" w:themeColor="text1"/>
        </w:rPr>
        <w:t xml:space="preserve">Supplementary Table </w:t>
      </w:r>
      <w:r w:rsidRPr="005F2598">
        <w:rPr>
          <w:b/>
          <w:i w:val="0"/>
          <w:color w:val="000000" w:themeColor="text1"/>
        </w:rPr>
        <w:fldChar w:fldCharType="begin"/>
      </w:r>
      <w:r w:rsidRPr="005F2598">
        <w:rPr>
          <w:b/>
          <w:i w:val="0"/>
          <w:color w:val="000000" w:themeColor="text1"/>
        </w:rPr>
        <w:instrText xml:space="preserve"> SEQ Supplementary_Table \* ARABIC </w:instrText>
      </w:r>
      <w:r w:rsidRPr="005F2598">
        <w:rPr>
          <w:b/>
          <w:i w:val="0"/>
          <w:color w:val="000000" w:themeColor="text1"/>
        </w:rPr>
        <w:fldChar w:fldCharType="separate"/>
      </w:r>
      <w:r w:rsidR="00F17970">
        <w:rPr>
          <w:b/>
          <w:i w:val="0"/>
          <w:noProof/>
          <w:color w:val="000000" w:themeColor="text1"/>
        </w:rPr>
        <w:t>1</w:t>
      </w:r>
      <w:r w:rsidRPr="005F2598">
        <w:rPr>
          <w:b/>
          <w:i w:val="0"/>
          <w:color w:val="000000" w:themeColor="text1"/>
        </w:rPr>
        <w:fldChar w:fldCharType="end"/>
      </w:r>
      <w:r>
        <w:rPr>
          <w:b/>
          <w:i w:val="0"/>
          <w:color w:val="000000" w:themeColor="text1"/>
        </w:rPr>
        <w:t xml:space="preserve">. </w:t>
      </w:r>
      <w:r w:rsidR="005C53C8">
        <w:rPr>
          <w:color w:val="000000" w:themeColor="text1"/>
        </w:rPr>
        <w:t>Simple Sum</w:t>
      </w:r>
      <w:r w:rsidR="005C53C8">
        <w:rPr>
          <w:i w:val="0"/>
          <w:color w:val="000000" w:themeColor="text1"/>
        </w:rPr>
        <w:t xml:space="preserve"> (</w:t>
      </w:r>
      <w:r w:rsidR="005C53C8" w:rsidRPr="005C53C8">
        <w:rPr>
          <w:color w:val="000000" w:themeColor="text1"/>
        </w:rPr>
        <w:t>SS</w:t>
      </w:r>
      <w:r w:rsidR="005C53C8">
        <w:rPr>
          <w:i w:val="0"/>
          <w:color w:val="000000" w:themeColor="text1"/>
        </w:rPr>
        <w:t xml:space="preserve">) </w:t>
      </w:r>
      <w:r w:rsidR="005C53C8" w:rsidRPr="005C53C8">
        <w:rPr>
          <w:i w:val="0"/>
          <w:color w:val="000000" w:themeColor="text1"/>
        </w:rPr>
        <w:t>colocalization</w:t>
      </w:r>
      <w:r w:rsidR="005C53C8">
        <w:rPr>
          <w:i w:val="0"/>
          <w:color w:val="000000" w:themeColor="text1"/>
        </w:rPr>
        <w:t xml:space="preserve"> test</w:t>
      </w:r>
      <w:r w:rsidR="00F94701">
        <w:rPr>
          <w:i w:val="0"/>
          <w:color w:val="000000" w:themeColor="text1"/>
        </w:rPr>
        <w:t>s</w:t>
      </w:r>
      <w:r w:rsidR="005C53C8">
        <w:rPr>
          <w:i w:val="0"/>
          <w:color w:val="000000" w:themeColor="text1"/>
        </w:rPr>
        <w:t xml:space="preserve"> </w:t>
      </w:r>
      <w:r w:rsidR="00F94701">
        <w:rPr>
          <w:i w:val="0"/>
          <w:color w:val="000000" w:themeColor="text1"/>
        </w:rPr>
        <w:t>for the Genome-wide Association Study</w:t>
      </w:r>
      <w:r w:rsidR="005C53C8">
        <w:rPr>
          <w:i w:val="0"/>
          <w:color w:val="000000" w:themeColor="text1"/>
        </w:rPr>
        <w:t xml:space="preserve"> </w:t>
      </w:r>
      <w:r w:rsidR="00F94701">
        <w:rPr>
          <w:i w:val="0"/>
          <w:color w:val="000000" w:themeColor="text1"/>
        </w:rPr>
        <w:t>(</w:t>
      </w:r>
      <w:r w:rsidR="005C53C8">
        <w:rPr>
          <w:i w:val="0"/>
          <w:color w:val="000000" w:themeColor="text1"/>
        </w:rPr>
        <w:t>GWAS</w:t>
      </w:r>
      <w:r w:rsidR="00F94701">
        <w:rPr>
          <w:i w:val="0"/>
          <w:color w:val="000000" w:themeColor="text1"/>
        </w:rPr>
        <w:t xml:space="preserve">) of Meconium Ileus (MI) in </w:t>
      </w:r>
      <w:r w:rsidR="009634E1">
        <w:rPr>
          <w:i w:val="0"/>
          <w:color w:val="000000" w:themeColor="text1"/>
        </w:rPr>
        <w:t>individuals</w:t>
      </w:r>
      <w:r w:rsidR="00F94701">
        <w:rPr>
          <w:i w:val="0"/>
          <w:color w:val="000000" w:themeColor="text1"/>
        </w:rPr>
        <w:t xml:space="preserve"> with Cystic Fibrosis (CF)</w:t>
      </w:r>
      <w:r w:rsidR="005C53C8">
        <w:rPr>
          <w:i w:val="0"/>
          <w:color w:val="000000" w:themeColor="text1"/>
        </w:rPr>
        <w:t xml:space="preserve"> at the </w:t>
      </w:r>
      <w:r w:rsidR="005C53C8">
        <w:rPr>
          <w:color w:val="000000" w:themeColor="text1"/>
        </w:rPr>
        <w:t>ATP12A</w:t>
      </w:r>
      <w:r w:rsidR="005C53C8">
        <w:rPr>
          <w:i w:val="0"/>
          <w:color w:val="000000" w:themeColor="text1"/>
        </w:rPr>
        <w:t xml:space="preserve"> (chr13q12.12) locus with </w:t>
      </w:r>
      <w:r w:rsidR="00F17970">
        <w:rPr>
          <w:i w:val="0"/>
          <w:color w:val="000000" w:themeColor="text1"/>
        </w:rPr>
        <w:t xml:space="preserve">all </w:t>
      </w:r>
      <w:r w:rsidR="005C53C8">
        <w:rPr>
          <w:i w:val="0"/>
          <w:color w:val="000000" w:themeColor="text1"/>
        </w:rPr>
        <w:t>GTEx (v7) tissues</w:t>
      </w:r>
      <w:r w:rsidR="009634E1">
        <w:rPr>
          <w:i w:val="0"/>
          <w:color w:val="000000" w:themeColor="text1"/>
        </w:rPr>
        <w:t>, and primary human nasal epithelia (HNE) from individuals with CF</w:t>
      </w:r>
      <w:r w:rsidR="005C53C8">
        <w:rPr>
          <w:i w:val="0"/>
          <w:color w:val="000000" w:themeColor="text1"/>
        </w:rPr>
        <w:t>. Cell values are -log</w:t>
      </w:r>
      <w:r w:rsidR="005C53C8" w:rsidRPr="009634E1">
        <w:rPr>
          <w:i w:val="0"/>
          <w:color w:val="000000" w:themeColor="text1"/>
          <w:vertAlign w:val="subscript"/>
        </w:rPr>
        <w:t>10</w:t>
      </w:r>
      <w:r w:rsidR="005C53C8">
        <w:rPr>
          <w:i w:val="0"/>
          <w:color w:val="000000" w:themeColor="text1"/>
        </w:rPr>
        <w:t>(</w:t>
      </w:r>
      <w:r w:rsidR="005C53C8">
        <w:rPr>
          <w:color w:val="000000" w:themeColor="text1"/>
        </w:rPr>
        <w:t xml:space="preserve">SS </w:t>
      </w:r>
      <w:r w:rsidR="00086E81">
        <w:rPr>
          <w:i w:val="0"/>
          <w:color w:val="000000" w:themeColor="text1"/>
        </w:rPr>
        <w:t>p</w:t>
      </w:r>
      <w:r w:rsidR="005C53C8">
        <w:rPr>
          <w:i w:val="0"/>
          <w:color w:val="000000" w:themeColor="text1"/>
        </w:rPr>
        <w:t>-values)</w:t>
      </w:r>
      <w:r w:rsidR="00086E81">
        <w:rPr>
          <w:i w:val="0"/>
          <w:color w:val="000000" w:themeColor="text1"/>
        </w:rPr>
        <w:t xml:space="preserve">. </w:t>
      </w:r>
      <w:r w:rsidR="00F94701">
        <w:rPr>
          <w:i w:val="0"/>
          <w:color w:val="000000" w:themeColor="text1"/>
        </w:rPr>
        <w:t xml:space="preserve">Values below were extracted from the LocusFocus web application (session ID </w:t>
      </w:r>
      <w:r w:rsidR="009634E1" w:rsidRPr="009634E1">
        <w:rPr>
          <w:i w:val="0"/>
          <w:color w:val="000000" w:themeColor="text1"/>
        </w:rPr>
        <w:t>e688fad4-0746-4d71-8730-15cd5e4b12bf</w:t>
      </w:r>
      <w:r w:rsidR="00F94701">
        <w:rPr>
          <w:i w:val="0"/>
          <w:color w:val="000000" w:themeColor="text1"/>
        </w:rPr>
        <w:t xml:space="preserve">). </w:t>
      </w:r>
      <w:r w:rsidR="00F17970">
        <w:rPr>
          <w:i w:val="0"/>
          <w:color w:val="000000" w:themeColor="text1"/>
        </w:rPr>
        <w:t>Strength of colocalization is coloured from green (low -log</w:t>
      </w:r>
      <w:r w:rsidR="00F17970" w:rsidRPr="00F17970">
        <w:rPr>
          <w:i w:val="0"/>
          <w:color w:val="000000" w:themeColor="text1"/>
          <w:vertAlign w:val="subscript"/>
        </w:rPr>
        <w:t>10</w:t>
      </w:r>
      <w:r w:rsidR="00F17970">
        <w:rPr>
          <w:i w:val="0"/>
          <w:color w:val="000000" w:themeColor="text1"/>
        </w:rPr>
        <w:t>P) to red (high -log</w:t>
      </w:r>
      <w:r w:rsidR="00F17970" w:rsidRPr="00F17970">
        <w:rPr>
          <w:i w:val="0"/>
          <w:color w:val="000000" w:themeColor="text1"/>
          <w:vertAlign w:val="subscript"/>
        </w:rPr>
        <w:t>10</w:t>
      </w:r>
      <w:r w:rsidR="00F17970">
        <w:rPr>
          <w:i w:val="0"/>
          <w:color w:val="000000" w:themeColor="text1"/>
        </w:rPr>
        <w:t>P).</w:t>
      </w:r>
      <w:r w:rsidR="00A17B18">
        <w:rPr>
          <w:i w:val="0"/>
          <w:color w:val="000000" w:themeColor="text1"/>
        </w:rPr>
        <w:t xml:space="preserve"> </w:t>
      </w:r>
      <w:r w:rsidR="00F94701">
        <w:rPr>
          <w:i w:val="0"/>
          <w:color w:val="000000" w:themeColor="text1"/>
        </w:rPr>
        <w:t xml:space="preserve">Results support a strong colocalization of </w:t>
      </w:r>
      <w:r w:rsidR="00F94701">
        <w:rPr>
          <w:color w:val="000000" w:themeColor="text1"/>
        </w:rPr>
        <w:t>ATP12A</w:t>
      </w:r>
      <w:r w:rsidR="00F94701">
        <w:rPr>
          <w:i w:val="0"/>
          <w:color w:val="000000" w:themeColor="text1"/>
        </w:rPr>
        <w:t xml:space="preserve"> eQTLs in the pancreas with the GWAS of MI.</w:t>
      </w:r>
      <w:r w:rsidR="00150B0C">
        <w:rPr>
          <w:i w:val="0"/>
          <w:color w:val="000000" w:themeColor="text1"/>
        </w:rPr>
        <w:t xml:space="preserve"> Gene/tissue cells described as “No eQTL data”</w:t>
      </w:r>
      <w:r w:rsidR="00D83F15">
        <w:rPr>
          <w:i w:val="0"/>
          <w:color w:val="000000" w:themeColor="text1"/>
        </w:rPr>
        <w:t xml:space="preserve"> (output as -1 by LocusFocus)</w:t>
      </w:r>
      <w:r w:rsidR="00150B0C">
        <w:rPr>
          <w:i w:val="0"/>
          <w:color w:val="000000" w:themeColor="text1"/>
        </w:rPr>
        <w:t xml:space="preserve"> have no eQTLs calculated by GTEx, likely due little or no expression; “No significant eQTLs”</w:t>
      </w:r>
      <w:r w:rsidR="00D83F15">
        <w:rPr>
          <w:i w:val="0"/>
          <w:color w:val="000000" w:themeColor="text1"/>
        </w:rPr>
        <w:t xml:space="preserve"> (output as -2 by LocusFocus)</w:t>
      </w:r>
      <w:r w:rsidR="00150B0C">
        <w:rPr>
          <w:i w:val="0"/>
          <w:color w:val="000000" w:themeColor="text1"/>
        </w:rPr>
        <w:t xml:space="preserve"> describes the scenario where eQTL data is available, but the overall eQTL p-values in relation to other eQTLs does not pass a Bonferroni-corrected threshold</w:t>
      </w:r>
      <w:r w:rsidR="00E629D7">
        <w:rPr>
          <w:i w:val="0"/>
          <w:color w:val="000000" w:themeColor="text1"/>
        </w:rPr>
        <w:t xml:space="preserve"> prior to </w:t>
      </w:r>
      <w:r w:rsidR="00E629D7">
        <w:rPr>
          <w:color w:val="000000" w:themeColor="text1"/>
        </w:rPr>
        <w:t xml:space="preserve">SS </w:t>
      </w:r>
      <w:r w:rsidR="00E629D7">
        <w:rPr>
          <w:i w:val="0"/>
          <w:color w:val="000000" w:themeColor="text1"/>
        </w:rPr>
        <w:t>colocalization testing</w:t>
      </w:r>
      <w:r w:rsidR="00150B0C">
        <w:rPr>
          <w:i w:val="0"/>
          <w:color w:val="000000" w:themeColor="text1"/>
        </w:rPr>
        <w:t xml:space="preserve">; a third scenario (which does not occur in this table) for a missing </w:t>
      </w:r>
      <w:r w:rsidR="00150B0C">
        <w:rPr>
          <w:color w:val="000000" w:themeColor="text1"/>
        </w:rPr>
        <w:t>SS</w:t>
      </w:r>
      <w:r w:rsidR="00150B0C">
        <w:rPr>
          <w:i w:val="0"/>
          <w:color w:val="000000" w:themeColor="text1"/>
        </w:rPr>
        <w:t xml:space="preserve"> p-value is “</w:t>
      </w:r>
      <w:r w:rsidR="00150B0C" w:rsidRPr="002712BD">
        <w:rPr>
          <w:color w:val="000000" w:themeColor="text1"/>
        </w:rPr>
        <w:t>SS</w:t>
      </w:r>
      <w:r w:rsidR="00150B0C">
        <w:rPr>
          <w:i w:val="0"/>
          <w:color w:val="000000" w:themeColor="text1"/>
        </w:rPr>
        <w:t xml:space="preserve"> test failed”</w:t>
      </w:r>
      <w:r w:rsidR="007671D8">
        <w:rPr>
          <w:i w:val="0"/>
          <w:color w:val="000000" w:themeColor="text1"/>
        </w:rPr>
        <w:t xml:space="preserve"> (output as -3 by LocusFocus)</w:t>
      </w:r>
      <w:r w:rsidR="00150B0C">
        <w:rPr>
          <w:i w:val="0"/>
          <w:color w:val="000000" w:themeColor="text1"/>
        </w:rPr>
        <w:t xml:space="preserve">, which is often due to an insufficient number of SNPs for a confident assessment of the </w:t>
      </w:r>
      <w:r w:rsidR="00150B0C">
        <w:rPr>
          <w:color w:val="000000" w:themeColor="text1"/>
        </w:rPr>
        <w:t>SS</w:t>
      </w:r>
      <w:r w:rsidR="00150B0C">
        <w:rPr>
          <w:i w:val="0"/>
          <w:color w:val="000000" w:themeColor="text1"/>
        </w:rPr>
        <w:t xml:space="preserve"> colocalization test. </w:t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2980"/>
        <w:gridCol w:w="1400"/>
        <w:gridCol w:w="1400"/>
        <w:gridCol w:w="1400"/>
        <w:gridCol w:w="1400"/>
        <w:gridCol w:w="980"/>
        <w:gridCol w:w="980"/>
      </w:tblGrid>
      <w:tr w:rsidR="005F2598" w:rsidRPr="005F2598" w14:paraId="113006B8" w14:textId="77777777" w:rsidTr="005F2598">
        <w:trPr>
          <w:trHeight w:val="320"/>
          <w:tblHeader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350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ssue/Ge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12D3" w14:textId="77777777" w:rsidR="005F2598" w:rsidRPr="002332E6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NKRD20A10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E99E" w14:textId="77777777" w:rsidR="005F2598" w:rsidRPr="002332E6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TP12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1862" w14:textId="77777777" w:rsidR="005F2598" w:rsidRPr="002332E6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IRX1P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341A" w14:textId="77777777" w:rsidR="005F2598" w:rsidRPr="002332E6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RNF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B4BE" w14:textId="77777777" w:rsidR="005F2598" w:rsidRPr="002332E6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RNY1P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BB10" w14:textId="77777777" w:rsidR="005F2598" w:rsidRPr="002332E6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RPL26P34</w:t>
            </w:r>
          </w:p>
        </w:tc>
      </w:tr>
      <w:tr w:rsidR="005F2598" w:rsidRPr="005F2598" w14:paraId="1C599136" w14:textId="77777777" w:rsidTr="00F17970">
        <w:trPr>
          <w:trHeight w:val="294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734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Spinal_cord_cervical_c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14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0C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E5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C7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343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21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146BA813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AF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rtery_Aor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61C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center"/>
            <w:hideMark/>
          </w:tcPr>
          <w:p w14:paraId="0958CC2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72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34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FA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698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68800125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A08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C9F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C5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B5D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ED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3C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AC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1901A19E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28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E3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D521C6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E4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40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7D5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3E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BE7544F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3A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renal_Gl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266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00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9BD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CCD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B5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77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9C31533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45A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Nucleus_accumbens_basal_gangl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65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E4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08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97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76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6CF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64B0B5CA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91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087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1AD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5A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54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EC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089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3315B89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8E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ole_Bloo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D6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A9F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C4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2E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0D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FE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25932D8B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3B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Cerebellar_Hemisphe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0FD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5D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D7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07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6B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13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531C3FF7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50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uscle_Skele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F7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01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EC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FD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27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7A1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35947E9D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BEC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5D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C4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496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6C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189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BA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2A3A52A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FA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lon_Transver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3D7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BD3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EA8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82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B5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C54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3E8F7209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0AB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kin_Sun_Exposed_Lower_le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A26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CAE79"/>
            <w:noWrap/>
            <w:vAlign w:val="center"/>
            <w:hideMark/>
          </w:tcPr>
          <w:p w14:paraId="10327C2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34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80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C7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91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55952E8D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A12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5D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E9F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181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47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4E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85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7DCB0EDD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C1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lls_Transformed_fibrobla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D0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15A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38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66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60F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89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24E9059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0C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ipose_Visceral_Oment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BF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20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52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63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C6D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C5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5398C505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FC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g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CEC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4A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46A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A35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4A4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6CA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8133181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60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ipose_Subcutaneo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D0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22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FB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9F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C5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A2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754172D8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C95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Hippocamp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50F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1AA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DD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0B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898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750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4127398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B87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Caudate_basal_gangl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3B55C2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F7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4E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9A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FC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DB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91A303E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01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rt_Left_Ventric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28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6A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B0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5D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CD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04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C0C5379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E8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ophagus_Gastroesophageal_Jun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3D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F40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4F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3C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67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A3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3BA8CFE9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EF9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ophagus_Musc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61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F7B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4F1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93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31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11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7BFAF867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51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mall_Intestine_Terminal_Ile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5D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CB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A9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30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FB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E9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26D03FE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92C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ituit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D2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0D6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C7E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A7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384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DC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2A53FDC4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74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Anterior_cingulate_cortex_BA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82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A60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BE7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16E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5C5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73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1DEEDE75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23C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EA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EF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A8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01480C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99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5AA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6B84A346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DA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rtery_Coron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7A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A21D10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CF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AE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E0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6A8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9879840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E8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Cort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2A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center"/>
            <w:hideMark/>
          </w:tcPr>
          <w:p w14:paraId="57AFF45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6F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71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0D9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E9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2DE986EE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A9D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Artery_Tib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7B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74406DD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31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055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01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0D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50514062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2C9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F7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74C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F7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E4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5C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24C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35B31A34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D8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BA4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EF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A29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774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BF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7E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664BCB32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1E7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lon_Sigm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84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0F7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A2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C16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3F7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76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B56377E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98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Hypothalam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531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4A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8B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49A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AD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7D7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13B04C00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C1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Amygda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19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DC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EDC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2C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52A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9A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BA92600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59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sophagus_Muco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826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0B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C99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38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8F5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7B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324C8A6D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9BC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nor_Salivary_Gl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99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74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0A2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63D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71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36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6378A374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53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Frontal_Cortex_BA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581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3D0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365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10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11F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20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B2D1FC5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BF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Substantia_nig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C95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C5D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2AD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1EE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82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54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58A1E6B3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40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rt_Atrial_Append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5A4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6D8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80B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6C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14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46B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595D752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4EA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Putamen_basal_gangl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062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DE5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77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C95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7BD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0B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5A1F2490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14A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09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38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CB3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88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08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F5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12FD214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11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ain_Cerebell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56F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5C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E4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6F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EE2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8D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1808AAFE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212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7D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AE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DE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D504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75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321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14F7DE29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C9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kin_Not_Sun_Exposed_Suprapub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7CA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4A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5ACD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4F0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03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660E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3BD2AF3B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1C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erve_Tibi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2B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A25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0FF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7D3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7B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79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4B16625F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2DA6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reast_Mammary_Tissu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A2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EAD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A3BB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246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41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E470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5F2598" w:rsidRPr="005F2598" w14:paraId="0F7EBFB7" w14:textId="77777777" w:rsidTr="002332E6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AD8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lls_EBV-transformed_lymphocy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0349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DB1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15A7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628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61E2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B2A" w14:textId="77777777" w:rsidR="005F2598" w:rsidRPr="005F2598" w:rsidRDefault="005F2598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  <w:tr w:rsidR="002332E6" w:rsidRPr="005F2598" w14:paraId="0C828A1C" w14:textId="77777777" w:rsidTr="005F259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85553" w14:textId="200D9C25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uman nasal epithelia (HNE) from individuals with C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E176F" w14:textId="7FE5CCFA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5E5B4" w14:textId="4BACC534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9DEEB" w14:textId="69D5CD2D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99D83" w14:textId="1A17F5D2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ignificant eQTL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C70A5" w14:textId="1CB2A618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A63C7" w14:textId="0A5F40C3" w:rsidR="002332E6" w:rsidRPr="005F2598" w:rsidRDefault="002332E6" w:rsidP="005F259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32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QTL data</w:t>
            </w:r>
          </w:p>
        </w:tc>
      </w:tr>
    </w:tbl>
    <w:p w14:paraId="681CD6E2" w14:textId="336ADB40" w:rsidR="00CA70E9" w:rsidRDefault="00CA70E9"/>
    <w:p w14:paraId="2569F9B9" w14:textId="31230A2C" w:rsidR="00440D66" w:rsidRDefault="00440D66"/>
    <w:p w14:paraId="74811FEE" w14:textId="77777777" w:rsidR="00F44019" w:rsidRDefault="00F44019">
      <w:bookmarkStart w:id="0" w:name="_GoBack"/>
      <w:bookmarkEnd w:id="0"/>
    </w:p>
    <w:p w14:paraId="24F944AB" w14:textId="3CDAD5BF" w:rsidR="008D038C" w:rsidRDefault="00AF6866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8D038C" w:rsidSect="005F259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sxfzee40xddle2wpep9vpva5rsxxaw2ds9&quot;&gt;locusfocus_short_report-Converted&lt;record-ids&gt;&lt;item&gt;110&lt;/item&gt;&lt;item&gt;111&lt;/item&gt;&lt;/record-ids&gt;&lt;/item&gt;&lt;/Libraries&gt;"/>
  </w:docVars>
  <w:rsids>
    <w:rsidRoot w:val="005F2598"/>
    <w:rsid w:val="00020DD2"/>
    <w:rsid w:val="00086E81"/>
    <w:rsid w:val="00091CA6"/>
    <w:rsid w:val="000B4F22"/>
    <w:rsid w:val="000F66B6"/>
    <w:rsid w:val="00150B0C"/>
    <w:rsid w:val="001C3DE7"/>
    <w:rsid w:val="001D2E3E"/>
    <w:rsid w:val="002332E6"/>
    <w:rsid w:val="002712BD"/>
    <w:rsid w:val="002C0803"/>
    <w:rsid w:val="002C2136"/>
    <w:rsid w:val="003B3EC0"/>
    <w:rsid w:val="003C7553"/>
    <w:rsid w:val="003E421C"/>
    <w:rsid w:val="00435718"/>
    <w:rsid w:val="00440D66"/>
    <w:rsid w:val="004E2E2F"/>
    <w:rsid w:val="00550459"/>
    <w:rsid w:val="005C53C8"/>
    <w:rsid w:val="005D3E20"/>
    <w:rsid w:val="005F2598"/>
    <w:rsid w:val="00631A5B"/>
    <w:rsid w:val="0066630A"/>
    <w:rsid w:val="006A353D"/>
    <w:rsid w:val="007007F0"/>
    <w:rsid w:val="0074618A"/>
    <w:rsid w:val="007671D8"/>
    <w:rsid w:val="00776C34"/>
    <w:rsid w:val="007860C4"/>
    <w:rsid w:val="007A787A"/>
    <w:rsid w:val="0087227F"/>
    <w:rsid w:val="008D038C"/>
    <w:rsid w:val="008E7B40"/>
    <w:rsid w:val="009478A9"/>
    <w:rsid w:val="00961CD5"/>
    <w:rsid w:val="009634E1"/>
    <w:rsid w:val="009A12ED"/>
    <w:rsid w:val="00A17B18"/>
    <w:rsid w:val="00AC783D"/>
    <w:rsid w:val="00AF6866"/>
    <w:rsid w:val="00B75BFB"/>
    <w:rsid w:val="00B77884"/>
    <w:rsid w:val="00C06829"/>
    <w:rsid w:val="00C606F2"/>
    <w:rsid w:val="00C70FCC"/>
    <w:rsid w:val="00CA70E9"/>
    <w:rsid w:val="00D57C01"/>
    <w:rsid w:val="00D83F15"/>
    <w:rsid w:val="00DC760F"/>
    <w:rsid w:val="00E32DF5"/>
    <w:rsid w:val="00E629D7"/>
    <w:rsid w:val="00F11F9F"/>
    <w:rsid w:val="00F17970"/>
    <w:rsid w:val="00F32ADD"/>
    <w:rsid w:val="00F44019"/>
    <w:rsid w:val="00F6115D"/>
    <w:rsid w:val="00F94701"/>
    <w:rsid w:val="00FA3B70"/>
    <w:rsid w:val="00FB1D7F"/>
    <w:rsid w:val="00FC4AC6"/>
    <w:rsid w:val="00FD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A8814"/>
  <w15:chartTrackingRefBased/>
  <w15:docId w15:val="{72F5E922-C11B-4E45-8709-EF0E8A2F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DF5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259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2DF5"/>
    <w:rPr>
      <w:rFonts w:ascii="Arial" w:eastAsiaTheme="majorEastAsia" w:hAnsi="Arial" w:cstheme="majorBidi"/>
      <w:color w:val="000000" w:themeColor="text1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440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0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401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4019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2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2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918</Words>
  <Characters>5514</Characters>
  <Application>Microsoft Office Word</Application>
  <DocSecurity>0</DocSecurity>
  <Lines>12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Panjwani</dc:creator>
  <cp:keywords/>
  <dc:description/>
  <cp:lastModifiedBy>Naim Panjwani</cp:lastModifiedBy>
  <cp:revision>17</cp:revision>
  <dcterms:created xsi:type="dcterms:W3CDTF">2019-12-20T20:18:00Z</dcterms:created>
  <dcterms:modified xsi:type="dcterms:W3CDTF">2019-12-31T20:10:00Z</dcterms:modified>
</cp:coreProperties>
</file>